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ECA9E" w14:textId="34C3407F" w:rsidR="00633D6C" w:rsidRPr="00C957A2" w:rsidRDefault="00EC5201" w:rsidP="00C957A2">
      <w:pPr>
        <w:spacing w:line="360" w:lineRule="auto"/>
        <w:rPr>
          <w:rFonts w:ascii="Arial" w:hAnsi="Arial" w:cs="Arial"/>
          <w:b/>
          <w:sz w:val="22"/>
        </w:rPr>
      </w:pPr>
      <w:bookmarkStart w:id="0" w:name="_GoBack"/>
      <w:bookmarkEnd w:id="0"/>
      <w:r w:rsidRPr="00C957A2">
        <w:rPr>
          <w:rFonts w:ascii="Arial" w:hAnsi="Arial" w:cs="Arial"/>
          <w:b/>
          <w:sz w:val="22"/>
        </w:rPr>
        <w:t xml:space="preserve">SUPPLEMENTARY </w:t>
      </w:r>
      <w:r>
        <w:rPr>
          <w:rFonts w:ascii="Arial" w:hAnsi="Arial" w:cs="Arial"/>
          <w:b/>
          <w:sz w:val="22"/>
        </w:rPr>
        <w:t>TABLE S</w:t>
      </w:r>
      <w:r w:rsidR="00DA1A5A" w:rsidRPr="00C957A2">
        <w:rPr>
          <w:rFonts w:ascii="Arial" w:hAnsi="Arial" w:cs="Arial"/>
          <w:b/>
          <w:sz w:val="22"/>
        </w:rPr>
        <w:t>1</w:t>
      </w:r>
      <w:r w:rsidR="00E66174" w:rsidRPr="00C957A2">
        <w:rPr>
          <w:rFonts w:ascii="Arial" w:hAnsi="Arial" w:cs="Arial"/>
          <w:b/>
          <w:sz w:val="22"/>
        </w:rPr>
        <w:t xml:space="preserve"> </w:t>
      </w:r>
      <w:r w:rsidR="00286D1C" w:rsidRPr="00C957A2">
        <w:rPr>
          <w:rFonts w:ascii="Arial" w:hAnsi="Arial" w:cs="Arial"/>
          <w:sz w:val="22"/>
        </w:rPr>
        <w:t>Questionnaire</w:t>
      </w:r>
      <w:r>
        <w:rPr>
          <w:rFonts w:ascii="Arial" w:hAnsi="Arial" w:cs="Arial"/>
          <w:sz w:val="22"/>
        </w:rPr>
        <w:t>.</w:t>
      </w:r>
    </w:p>
    <w:p w14:paraId="5CFFCF50" w14:textId="77777777" w:rsidR="00633D6C" w:rsidRPr="00C957A2" w:rsidRDefault="00633D6C" w:rsidP="00C957A2">
      <w:pPr>
        <w:spacing w:line="360" w:lineRule="auto"/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3479"/>
        <w:gridCol w:w="1241"/>
        <w:gridCol w:w="1277"/>
        <w:gridCol w:w="1060"/>
        <w:gridCol w:w="1085"/>
      </w:tblGrid>
      <w:tr w:rsidR="00633D6C" w:rsidRPr="00C957A2" w14:paraId="744C9899" w14:textId="77777777">
        <w:trPr>
          <w:trHeight w:val="318"/>
        </w:trPr>
        <w:tc>
          <w:tcPr>
            <w:tcW w:w="9062" w:type="dxa"/>
            <w:gridSpan w:val="6"/>
            <w:noWrap/>
            <w:vAlign w:val="center"/>
            <w:hideMark/>
          </w:tcPr>
          <w:p w14:paraId="5CC10794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How do you conduct your imaging examinations for adjuvant therapy?</w:t>
            </w:r>
          </w:p>
        </w:tc>
      </w:tr>
      <w:tr w:rsidR="00633D6C" w:rsidRPr="00C957A2" w14:paraId="70B00479" w14:textId="77777777">
        <w:trPr>
          <w:trHeight w:val="318"/>
        </w:trPr>
        <w:tc>
          <w:tcPr>
            <w:tcW w:w="4608" w:type="dxa"/>
            <w:gridSpan w:val="2"/>
            <w:noWrap/>
            <w:vAlign w:val="center"/>
            <w:hideMark/>
          </w:tcPr>
          <w:p w14:paraId="39870BA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CD62EFB" w14:textId="32CA87E2" w:rsidR="00633D6C" w:rsidRPr="00C957A2" w:rsidRDefault="00D54642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tage </w:t>
            </w:r>
            <w:r w:rsidR="00DA1A5A" w:rsidRPr="00C957A2">
              <w:rPr>
                <w:rFonts w:ascii="Arial" w:hAnsi="Arial" w:cs="Arial"/>
                <w:b/>
                <w:bCs/>
                <w:sz w:val="22"/>
              </w:rPr>
              <w:t>IIB</w:t>
            </w:r>
          </w:p>
        </w:tc>
        <w:tc>
          <w:tcPr>
            <w:tcW w:w="1277" w:type="dxa"/>
            <w:noWrap/>
            <w:vAlign w:val="center"/>
            <w:hideMark/>
          </w:tcPr>
          <w:p w14:paraId="0FD50098" w14:textId="0972AFB1" w:rsidR="00633D6C" w:rsidRPr="00C957A2" w:rsidRDefault="00D54642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tage </w:t>
            </w:r>
            <w:r w:rsidR="00DA1A5A" w:rsidRPr="00C957A2">
              <w:rPr>
                <w:rFonts w:ascii="Arial" w:hAnsi="Arial" w:cs="Arial"/>
                <w:b/>
                <w:bCs/>
                <w:sz w:val="22"/>
              </w:rPr>
              <w:t>IIC</w:t>
            </w:r>
          </w:p>
        </w:tc>
        <w:tc>
          <w:tcPr>
            <w:tcW w:w="968" w:type="dxa"/>
            <w:noWrap/>
            <w:vAlign w:val="center"/>
            <w:hideMark/>
          </w:tcPr>
          <w:p w14:paraId="79847D8A" w14:textId="742FA82A" w:rsidR="00633D6C" w:rsidRPr="00C957A2" w:rsidRDefault="00D54642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tage </w:t>
            </w:r>
            <w:r w:rsidR="00DA1A5A" w:rsidRPr="00C957A2">
              <w:rPr>
                <w:rFonts w:ascii="Arial" w:hAnsi="Arial" w:cs="Arial"/>
                <w:b/>
                <w:bCs/>
                <w:sz w:val="22"/>
              </w:rPr>
              <w:t>III</w:t>
            </w:r>
          </w:p>
        </w:tc>
        <w:tc>
          <w:tcPr>
            <w:tcW w:w="968" w:type="dxa"/>
            <w:noWrap/>
            <w:vAlign w:val="center"/>
            <w:hideMark/>
          </w:tcPr>
          <w:p w14:paraId="6AD10B6B" w14:textId="0FFD58E0" w:rsidR="00633D6C" w:rsidRPr="00C957A2" w:rsidRDefault="00D54642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tage </w:t>
            </w:r>
            <w:r w:rsidR="00DA1A5A" w:rsidRPr="00C957A2">
              <w:rPr>
                <w:rFonts w:ascii="Arial" w:hAnsi="Arial" w:cs="Arial"/>
                <w:b/>
                <w:bCs/>
                <w:sz w:val="22"/>
              </w:rPr>
              <w:t>IV</w:t>
            </w:r>
          </w:p>
        </w:tc>
      </w:tr>
      <w:tr w:rsidR="00633D6C" w:rsidRPr="00C957A2" w14:paraId="24CB34E3" w14:textId="77777777">
        <w:trPr>
          <w:trHeight w:val="318"/>
        </w:trPr>
        <w:tc>
          <w:tcPr>
            <w:tcW w:w="1129" w:type="dxa"/>
            <w:vMerge w:val="restart"/>
            <w:vAlign w:val="center"/>
            <w:hideMark/>
          </w:tcPr>
          <w:p w14:paraId="2BA898DC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Imaging for adjuvant therapy</w:t>
            </w:r>
          </w:p>
        </w:tc>
        <w:tc>
          <w:tcPr>
            <w:tcW w:w="3479" w:type="dxa"/>
            <w:vAlign w:val="center"/>
            <w:hideMark/>
          </w:tcPr>
          <w:p w14:paraId="7DFCEFFB" w14:textId="1C23BBB1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>During adjuvant treatment according to the guideline (</w:t>
            </w:r>
            <w:r w:rsidR="00D54642">
              <w:rPr>
                <w:rFonts w:ascii="Arial" w:hAnsi="Arial" w:cs="Arial"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Cs/>
                <w:sz w:val="22"/>
              </w:rPr>
              <w:t>IIB without CT/MRT, IIC-IV every 6</w:t>
            </w:r>
            <w:r w:rsidR="00D54642">
              <w:rPr>
                <w:rFonts w:ascii="Arial" w:hAnsi="Arial" w:cs="Arial"/>
                <w:bCs/>
                <w:sz w:val="22"/>
              </w:rPr>
              <w:t> month</w:t>
            </w:r>
            <w:r w:rsidRPr="00C957A2">
              <w:rPr>
                <w:rFonts w:ascii="Arial" w:hAnsi="Arial" w:cs="Arial"/>
                <w:bCs/>
                <w:sz w:val="22"/>
              </w:rPr>
              <w:t>s WBCT, cMRI or cCT)</w:t>
            </w:r>
          </w:p>
        </w:tc>
        <w:tc>
          <w:tcPr>
            <w:tcW w:w="1241" w:type="dxa"/>
            <w:noWrap/>
            <w:vAlign w:val="center"/>
            <w:hideMark/>
          </w:tcPr>
          <w:p w14:paraId="6B8F7BFF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A94E3B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CF1BE79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212508B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15239B20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22B89FF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vAlign w:val="center"/>
            <w:hideMark/>
          </w:tcPr>
          <w:p w14:paraId="1FDE773E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>During adjuvant treatment, different imaging intervals (then subsequent from line 57 to 66)</w:t>
            </w:r>
          </w:p>
        </w:tc>
        <w:tc>
          <w:tcPr>
            <w:tcW w:w="1241" w:type="dxa"/>
            <w:noWrap/>
            <w:vAlign w:val="center"/>
            <w:hideMark/>
          </w:tcPr>
          <w:p w14:paraId="3491403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3587A4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457036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9296C1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413F4E8D" w14:textId="77777777">
        <w:trPr>
          <w:trHeight w:val="318"/>
        </w:trPr>
        <w:tc>
          <w:tcPr>
            <w:tcW w:w="1129" w:type="dxa"/>
            <w:vMerge w:val="restart"/>
            <w:noWrap/>
            <w:vAlign w:val="center"/>
            <w:hideMark/>
          </w:tcPr>
          <w:p w14:paraId="1202D107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CT thorax, CT abdomen, cMRI</w:t>
            </w:r>
          </w:p>
        </w:tc>
        <w:tc>
          <w:tcPr>
            <w:tcW w:w="3479" w:type="dxa"/>
            <w:noWrap/>
            <w:vAlign w:val="center"/>
            <w:hideMark/>
          </w:tcPr>
          <w:p w14:paraId="1119A814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1x before the start of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2051B307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94DCA0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84BD75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0900C9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002B5EBC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34B5475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297DF54C" w14:textId="4A367DDE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Every 3</w:t>
            </w:r>
            <w:r w:rsidR="00D54642">
              <w:rPr>
                <w:rFonts w:ascii="Arial" w:hAnsi="Arial" w:cs="Arial"/>
                <w:sz w:val="22"/>
              </w:rPr>
              <w:t> month</w:t>
            </w:r>
            <w:r w:rsidRPr="00C957A2">
              <w:rPr>
                <w:rFonts w:ascii="Arial" w:hAnsi="Arial" w:cs="Arial"/>
                <w:sz w:val="22"/>
              </w:rPr>
              <w:t>s during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60383CA6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87B968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684B8ECA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5B1C6FB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12291A35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1ADDF3B8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4FDB8DC5" w14:textId="1700A59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Every 6</w:t>
            </w:r>
            <w:r w:rsidR="00D54642">
              <w:rPr>
                <w:rFonts w:ascii="Arial" w:hAnsi="Arial" w:cs="Arial"/>
                <w:sz w:val="22"/>
              </w:rPr>
              <w:t> month</w:t>
            </w:r>
            <w:r w:rsidRPr="00C957A2">
              <w:rPr>
                <w:rFonts w:ascii="Arial" w:hAnsi="Arial" w:cs="Arial"/>
                <w:sz w:val="22"/>
              </w:rPr>
              <w:t>s during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34DAA21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2886EC5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70E5A6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4CAFDFCA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66D52C2E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4DDF2437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047D3E5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1x after completion of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53CCE904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71429BF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B9288C9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1F965F5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16915AD4" w14:textId="77777777">
        <w:trPr>
          <w:trHeight w:val="318"/>
        </w:trPr>
        <w:tc>
          <w:tcPr>
            <w:tcW w:w="1129" w:type="dxa"/>
            <w:vMerge w:val="restart"/>
            <w:noWrap/>
            <w:vAlign w:val="center"/>
            <w:hideMark/>
          </w:tcPr>
          <w:p w14:paraId="1B0CBFCC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PET-CT with cCT or cMRI</w:t>
            </w:r>
          </w:p>
        </w:tc>
        <w:tc>
          <w:tcPr>
            <w:tcW w:w="3479" w:type="dxa"/>
            <w:noWrap/>
            <w:vAlign w:val="center"/>
            <w:hideMark/>
          </w:tcPr>
          <w:p w14:paraId="5326BBD7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1x before the start of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100112E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43FF68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74E23AA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25F080F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769F0878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61564696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45DEE4F3" w14:textId="5D545609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Every 3</w:t>
            </w:r>
            <w:r w:rsidR="00D54642">
              <w:rPr>
                <w:rFonts w:ascii="Arial" w:hAnsi="Arial" w:cs="Arial"/>
                <w:sz w:val="22"/>
              </w:rPr>
              <w:t> month</w:t>
            </w:r>
            <w:r w:rsidRPr="00C957A2">
              <w:rPr>
                <w:rFonts w:ascii="Arial" w:hAnsi="Arial" w:cs="Arial"/>
                <w:sz w:val="22"/>
              </w:rPr>
              <w:t>s during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13020CC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0B1FC19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7212CF0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2EC5D59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7FA235AF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4E14D9E8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10F86BEE" w14:textId="42698F59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Every 6</w:t>
            </w:r>
            <w:r w:rsidR="00D54642">
              <w:rPr>
                <w:rFonts w:ascii="Arial" w:hAnsi="Arial" w:cs="Arial"/>
                <w:sz w:val="22"/>
              </w:rPr>
              <w:t> month</w:t>
            </w:r>
            <w:r w:rsidRPr="00C957A2">
              <w:rPr>
                <w:rFonts w:ascii="Arial" w:hAnsi="Arial" w:cs="Arial"/>
                <w:sz w:val="22"/>
              </w:rPr>
              <w:t>s during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25514A5A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A9E1DB6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EE69FB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08B0095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0E2250D0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0CF2677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noWrap/>
            <w:vAlign w:val="center"/>
            <w:hideMark/>
          </w:tcPr>
          <w:p w14:paraId="4A775768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1x after completion of therapy</w:t>
            </w:r>
          </w:p>
        </w:tc>
        <w:tc>
          <w:tcPr>
            <w:tcW w:w="1241" w:type="dxa"/>
            <w:noWrap/>
            <w:vAlign w:val="center"/>
            <w:hideMark/>
          </w:tcPr>
          <w:p w14:paraId="5F610633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837AF1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7B43DF29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75D52CBD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367CD915" w14:textId="77777777">
        <w:trPr>
          <w:trHeight w:val="318"/>
        </w:trPr>
        <w:tc>
          <w:tcPr>
            <w:tcW w:w="1129" w:type="dxa"/>
            <w:vMerge w:val="restart"/>
            <w:noWrap/>
            <w:vAlign w:val="center"/>
            <w:hideMark/>
          </w:tcPr>
          <w:p w14:paraId="558302AB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Imaging after completion of adjuvant therapy</w:t>
            </w:r>
          </w:p>
          <w:p w14:paraId="1E0A426C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vAlign w:val="center"/>
            <w:hideMark/>
          </w:tcPr>
          <w:p w14:paraId="0AA2FD15" w14:textId="03FD5975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>After completion of adjuvant therapy according to the guideline (</w:t>
            </w:r>
            <w:r w:rsidR="00D54642">
              <w:rPr>
                <w:rFonts w:ascii="Arial" w:hAnsi="Arial" w:cs="Arial"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Cs/>
                <w:sz w:val="22"/>
              </w:rPr>
              <w:t>IIB without CT/MRI, IIC-IV every 6</w:t>
            </w:r>
            <w:r w:rsidR="00D54642">
              <w:rPr>
                <w:rFonts w:ascii="Arial" w:hAnsi="Arial" w:cs="Arial"/>
                <w:bCs/>
                <w:sz w:val="22"/>
              </w:rPr>
              <w:t> month</w:t>
            </w:r>
            <w:r w:rsidRPr="00C957A2">
              <w:rPr>
                <w:rFonts w:ascii="Arial" w:hAnsi="Arial" w:cs="Arial"/>
                <w:bCs/>
                <w:sz w:val="22"/>
              </w:rPr>
              <w:t>s WBCT, cMRI or cCT for the first 3</w:t>
            </w:r>
            <w:r w:rsidR="00D54642">
              <w:rPr>
                <w:rFonts w:ascii="Arial" w:hAnsi="Arial" w:cs="Arial"/>
                <w:bCs/>
                <w:sz w:val="22"/>
              </w:rPr>
              <w:t> year</w:t>
            </w:r>
            <w:r w:rsidRPr="00C957A2">
              <w:rPr>
                <w:rFonts w:ascii="Arial" w:hAnsi="Arial" w:cs="Arial"/>
                <w:bCs/>
                <w:sz w:val="22"/>
              </w:rPr>
              <w:t>s)</w:t>
            </w:r>
            <w:r w:rsidRPr="00C957A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41" w:type="dxa"/>
            <w:noWrap/>
            <w:vAlign w:val="center"/>
            <w:hideMark/>
          </w:tcPr>
          <w:p w14:paraId="29D3CBEC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D42E68A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4A9312C0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74328B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060AB5B5" w14:textId="77777777">
        <w:trPr>
          <w:trHeight w:val="318"/>
        </w:trPr>
        <w:tc>
          <w:tcPr>
            <w:tcW w:w="1129" w:type="dxa"/>
            <w:vMerge/>
            <w:vAlign w:val="center"/>
            <w:hideMark/>
          </w:tcPr>
          <w:p w14:paraId="6EA0B8B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479" w:type="dxa"/>
            <w:vAlign w:val="center"/>
            <w:hideMark/>
          </w:tcPr>
          <w:p w14:paraId="26DC411E" w14:textId="040310B5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>Different imaging intervals: 0 = no imaging, 1 = imaging every 3</w:t>
            </w:r>
            <w:r w:rsidR="00D54642">
              <w:rPr>
                <w:rFonts w:ascii="Arial" w:hAnsi="Arial" w:cs="Arial"/>
                <w:bCs/>
                <w:sz w:val="22"/>
              </w:rPr>
              <w:t> month</w:t>
            </w:r>
            <w:r w:rsidRPr="00C957A2">
              <w:rPr>
                <w:rFonts w:ascii="Arial" w:hAnsi="Arial" w:cs="Arial"/>
                <w:bCs/>
                <w:sz w:val="22"/>
              </w:rPr>
              <w:t>s for 3</w:t>
            </w:r>
            <w:r w:rsidR="00D54642">
              <w:rPr>
                <w:rFonts w:ascii="Arial" w:hAnsi="Arial" w:cs="Arial"/>
                <w:bCs/>
                <w:sz w:val="22"/>
              </w:rPr>
              <w:t> year</w:t>
            </w:r>
            <w:r w:rsidRPr="00C957A2">
              <w:rPr>
                <w:rFonts w:ascii="Arial" w:hAnsi="Arial" w:cs="Arial"/>
                <w:bCs/>
                <w:sz w:val="22"/>
              </w:rPr>
              <w:t>s, free text</w:t>
            </w:r>
          </w:p>
          <w:p w14:paraId="6ABAEB8C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FEB36EC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DA6C624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220C14B8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44838ED1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</w:tbl>
    <w:p w14:paraId="63E982B2" w14:textId="77777777" w:rsidR="00633D6C" w:rsidRPr="00C957A2" w:rsidRDefault="00633D6C" w:rsidP="00C957A2">
      <w:pPr>
        <w:spacing w:line="360" w:lineRule="auto"/>
        <w:rPr>
          <w:rFonts w:ascii="Arial" w:hAnsi="Arial" w:cs="Arial"/>
          <w:sz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245"/>
        <w:gridCol w:w="1395"/>
        <w:gridCol w:w="1427"/>
      </w:tblGrid>
      <w:tr w:rsidR="00633D6C" w:rsidRPr="00C957A2" w14:paraId="2D51B3C9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1047CB5F" w14:textId="3F9A116B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If a </w:t>
            </w:r>
            <w:r w:rsidRPr="00C957A2">
              <w:rPr>
                <w:rFonts w:ascii="Arial" w:hAnsi="Arial" w:cs="Arial"/>
                <w:b/>
                <w:bCs/>
                <w:i/>
                <w:sz w:val="22"/>
              </w:rPr>
              <w:t>BRAF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-mutated patient under adjuvant immunotherapy or BRAF/MEK inhibitor therapy demonstrates locoregional progression but resectable progression, do you offer them the respective other adjuvant therapy after resection (and subsequent tumor-free </w:t>
            </w:r>
            <w:r w:rsidR="00D54642">
              <w:rPr>
                <w:rFonts w:ascii="Arial" w:hAnsi="Arial" w:cs="Arial"/>
                <w:b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III)? </w:t>
            </w:r>
          </w:p>
        </w:tc>
      </w:tr>
      <w:tr w:rsidR="00633D6C" w:rsidRPr="00C957A2" w14:paraId="3BC1CDDD" w14:textId="77777777">
        <w:trPr>
          <w:trHeight w:val="318"/>
        </w:trPr>
        <w:tc>
          <w:tcPr>
            <w:tcW w:w="6245" w:type="dxa"/>
            <w:noWrap/>
            <w:vAlign w:val="center"/>
            <w:hideMark/>
          </w:tcPr>
          <w:p w14:paraId="326AE94E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4A85338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Yes</w:t>
            </w:r>
          </w:p>
        </w:tc>
        <w:tc>
          <w:tcPr>
            <w:tcW w:w="1427" w:type="dxa"/>
            <w:noWrap/>
            <w:vAlign w:val="center"/>
            <w:hideMark/>
          </w:tcPr>
          <w:p w14:paraId="73165B84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No</w:t>
            </w:r>
          </w:p>
        </w:tc>
      </w:tr>
      <w:tr w:rsidR="00633D6C" w:rsidRPr="00C957A2" w14:paraId="6D8A0CCD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15037B51" w14:textId="1DBED362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 xml:space="preserve">In the event of progression during ICI treatment, following surgery, BRAF/MEK therapy is offered if the patient remains in </w:t>
            </w:r>
            <w:r w:rsidR="00D54642">
              <w:rPr>
                <w:rFonts w:ascii="Arial" w:hAnsi="Arial" w:cs="Arial"/>
                <w:sz w:val="22"/>
              </w:rPr>
              <w:t>Stage </w:t>
            </w:r>
            <w:r w:rsidRPr="00C957A2">
              <w:rPr>
                <w:rFonts w:ascii="Arial" w:hAnsi="Arial" w:cs="Arial"/>
                <w:sz w:val="22"/>
              </w:rPr>
              <w:t>III NED.</w:t>
            </w:r>
          </w:p>
        </w:tc>
        <w:tc>
          <w:tcPr>
            <w:tcW w:w="1395" w:type="dxa"/>
            <w:noWrap/>
            <w:vAlign w:val="center"/>
            <w:hideMark/>
          </w:tcPr>
          <w:p w14:paraId="419E98B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C554020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</w:tr>
      <w:tr w:rsidR="00633D6C" w:rsidRPr="00C957A2" w14:paraId="21BB9C77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6419F401" w14:textId="31716EDB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 xml:space="preserve">In the event of progression during BRAF/MEK-inhibitors, following surgery, ICI is offered if the patient remains in </w:t>
            </w:r>
            <w:r w:rsidR="00D54642">
              <w:rPr>
                <w:rFonts w:ascii="Arial" w:hAnsi="Arial" w:cs="Arial"/>
                <w:sz w:val="22"/>
              </w:rPr>
              <w:t>stage </w:t>
            </w:r>
            <w:r w:rsidRPr="00C957A2">
              <w:rPr>
                <w:rFonts w:ascii="Arial" w:hAnsi="Arial" w:cs="Arial"/>
                <w:sz w:val="22"/>
              </w:rPr>
              <w:t>III NED.</w:t>
            </w:r>
          </w:p>
        </w:tc>
        <w:tc>
          <w:tcPr>
            <w:tcW w:w="1395" w:type="dxa"/>
            <w:noWrap/>
            <w:vAlign w:val="center"/>
            <w:hideMark/>
          </w:tcPr>
          <w:p w14:paraId="52B2BAFB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2DBC0940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</w:tr>
      <w:tr w:rsidR="00633D6C" w:rsidRPr="00C957A2" w14:paraId="63BD0953" w14:textId="77777777">
        <w:trPr>
          <w:trHeight w:val="318"/>
        </w:trPr>
        <w:tc>
          <w:tcPr>
            <w:tcW w:w="9067" w:type="dxa"/>
            <w:gridSpan w:val="3"/>
            <w:noWrap/>
            <w:vAlign w:val="center"/>
            <w:hideMark/>
          </w:tcPr>
          <w:p w14:paraId="356E4E4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4C578047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661B9CB4" w14:textId="64747690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If a </w:t>
            </w:r>
            <w:r w:rsidRPr="00C957A2">
              <w:rPr>
                <w:rFonts w:ascii="Arial" w:hAnsi="Arial" w:cs="Arial"/>
                <w:b/>
                <w:bCs/>
                <w:i/>
                <w:sz w:val="22"/>
              </w:rPr>
              <w:t>BRAF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-mutated patient demonstrates resectable progression with distant metastases under adjuvant immunotherapy or BRAF/MEK inhibitor therapy, do you offer them the respective other adjuvant therapy after resection (and subsequent tumor-free </w:t>
            </w:r>
            <w:r w:rsidR="00D54642">
              <w:rPr>
                <w:rFonts w:ascii="Arial" w:hAnsi="Arial" w:cs="Arial"/>
                <w:b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IV)? </w:t>
            </w:r>
          </w:p>
        </w:tc>
      </w:tr>
      <w:tr w:rsidR="00633D6C" w:rsidRPr="00C957A2" w14:paraId="119FB22F" w14:textId="77777777">
        <w:trPr>
          <w:trHeight w:val="318"/>
        </w:trPr>
        <w:tc>
          <w:tcPr>
            <w:tcW w:w="6245" w:type="dxa"/>
            <w:noWrap/>
            <w:vAlign w:val="center"/>
            <w:hideMark/>
          </w:tcPr>
          <w:p w14:paraId="53E10A4B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B54CBAA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Yes</w:t>
            </w:r>
          </w:p>
        </w:tc>
        <w:tc>
          <w:tcPr>
            <w:tcW w:w="1427" w:type="dxa"/>
            <w:noWrap/>
            <w:vAlign w:val="center"/>
            <w:hideMark/>
          </w:tcPr>
          <w:p w14:paraId="7F163296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No</w:t>
            </w:r>
          </w:p>
        </w:tc>
      </w:tr>
      <w:tr w:rsidR="00633D6C" w:rsidRPr="00C957A2" w14:paraId="0A9120B8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36837B22" w14:textId="7796E46A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 xml:space="preserve">In the event of progression during ICI treatment, post-surgery, BRAF/MEK therapy is provided if the patient maintains </w:t>
            </w:r>
            <w:r w:rsidR="00D54642">
              <w:rPr>
                <w:rFonts w:ascii="Arial" w:hAnsi="Arial" w:cs="Arial"/>
                <w:sz w:val="22"/>
              </w:rPr>
              <w:t>Stage </w:t>
            </w:r>
            <w:r w:rsidRPr="00C957A2">
              <w:rPr>
                <w:rFonts w:ascii="Arial" w:hAnsi="Arial" w:cs="Arial"/>
                <w:sz w:val="22"/>
              </w:rPr>
              <w:t xml:space="preserve">IV NED. </w:t>
            </w:r>
          </w:p>
        </w:tc>
        <w:tc>
          <w:tcPr>
            <w:tcW w:w="1395" w:type="dxa"/>
            <w:noWrap/>
            <w:vAlign w:val="center"/>
            <w:hideMark/>
          </w:tcPr>
          <w:p w14:paraId="6D179AD2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3D9B5177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</w:tr>
      <w:tr w:rsidR="00633D6C" w:rsidRPr="00C957A2" w14:paraId="794E8023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7CA0E830" w14:textId="24E2A298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 xml:space="preserve">In the event of progression during BRAF/MEK therapy, post-surgery, ICI (PD1 Mono), is provided if the patient maintains </w:t>
            </w:r>
            <w:r w:rsidR="00D54642">
              <w:rPr>
                <w:rFonts w:ascii="Arial" w:hAnsi="Arial" w:cs="Arial"/>
                <w:sz w:val="22"/>
              </w:rPr>
              <w:lastRenderedPageBreak/>
              <w:t>Stage </w:t>
            </w:r>
            <w:r w:rsidRPr="00C957A2">
              <w:rPr>
                <w:rFonts w:ascii="Arial" w:hAnsi="Arial" w:cs="Arial"/>
                <w:sz w:val="22"/>
              </w:rPr>
              <w:t xml:space="preserve">IV NED. </w:t>
            </w:r>
          </w:p>
        </w:tc>
        <w:tc>
          <w:tcPr>
            <w:tcW w:w="1395" w:type="dxa"/>
            <w:noWrap/>
            <w:vAlign w:val="center"/>
            <w:hideMark/>
          </w:tcPr>
          <w:p w14:paraId="43F8863A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lastRenderedPageBreak/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30424499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</w:tr>
      <w:tr w:rsidR="00633D6C" w:rsidRPr="00C957A2" w14:paraId="106AF003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5396C7C2" w14:textId="6449D8F3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lastRenderedPageBreak/>
              <w:t xml:space="preserve">In the event of progression during BRAF/MEK therapy, post-surgery, ICI (PD1 +CTLA4), is provided if the patient maintains </w:t>
            </w:r>
            <w:r w:rsidR="00D54642">
              <w:rPr>
                <w:rFonts w:ascii="Arial" w:hAnsi="Arial" w:cs="Arial"/>
                <w:sz w:val="22"/>
              </w:rPr>
              <w:t>Stage </w:t>
            </w:r>
            <w:r w:rsidRPr="00C957A2">
              <w:rPr>
                <w:rFonts w:ascii="Arial" w:hAnsi="Arial" w:cs="Arial"/>
                <w:sz w:val="22"/>
              </w:rPr>
              <w:t>IV NED.</w:t>
            </w:r>
          </w:p>
        </w:tc>
        <w:tc>
          <w:tcPr>
            <w:tcW w:w="1395" w:type="dxa"/>
            <w:noWrap/>
            <w:vAlign w:val="center"/>
            <w:hideMark/>
          </w:tcPr>
          <w:p w14:paraId="5A7A3FDB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1EF0A15B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</w:tr>
      <w:tr w:rsidR="00633D6C" w:rsidRPr="00C957A2" w14:paraId="489CF6E4" w14:textId="77777777">
        <w:trPr>
          <w:trHeight w:val="318"/>
        </w:trPr>
        <w:tc>
          <w:tcPr>
            <w:tcW w:w="9067" w:type="dxa"/>
            <w:gridSpan w:val="3"/>
            <w:noWrap/>
            <w:vAlign w:val="center"/>
            <w:hideMark/>
          </w:tcPr>
          <w:p w14:paraId="71864F4B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6709B0A2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48B87267" w14:textId="2F58EBA9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If a </w:t>
            </w:r>
            <w:r w:rsidRPr="00C957A2">
              <w:rPr>
                <w:rFonts w:ascii="Arial" w:hAnsi="Arial" w:cs="Arial"/>
                <w:b/>
                <w:bCs/>
                <w:i/>
                <w:sz w:val="22"/>
              </w:rPr>
              <w:t>BRAF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 xml:space="preserve"> wild-type patient demonstrates resectable progression under adjuvant immunotherapy after receiving adjuvant immunotherapy for 6</w:t>
            </w:r>
            <w:r w:rsidR="00D54642">
              <w:rPr>
                <w:rFonts w:ascii="Arial" w:hAnsi="Arial" w:cs="Arial"/>
                <w:b/>
                <w:bCs/>
                <w:sz w:val="22"/>
              </w:rPr>
              <w:t> month</w:t>
            </w:r>
            <w:r w:rsidRPr="00C957A2">
              <w:rPr>
                <w:rFonts w:ascii="Arial" w:hAnsi="Arial" w:cs="Arial"/>
                <w:b/>
                <w:bCs/>
                <w:sz w:val="22"/>
              </w:rPr>
              <w:t>s, do you offer them the continuation of adjuvant immunotherapy after resection (and subsequent tumor-free Stages III and IV)?</w:t>
            </w:r>
          </w:p>
        </w:tc>
      </w:tr>
      <w:tr w:rsidR="00633D6C" w:rsidRPr="00C957A2" w14:paraId="77A78367" w14:textId="77777777">
        <w:trPr>
          <w:trHeight w:val="318"/>
        </w:trPr>
        <w:tc>
          <w:tcPr>
            <w:tcW w:w="6245" w:type="dxa"/>
            <w:vAlign w:val="center"/>
          </w:tcPr>
          <w:p w14:paraId="79CA212C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395" w:type="dxa"/>
            <w:noWrap/>
            <w:vAlign w:val="center"/>
          </w:tcPr>
          <w:p w14:paraId="5A678B8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Yes</w:t>
            </w:r>
          </w:p>
        </w:tc>
        <w:tc>
          <w:tcPr>
            <w:tcW w:w="1427" w:type="dxa"/>
            <w:noWrap/>
            <w:vAlign w:val="center"/>
          </w:tcPr>
          <w:p w14:paraId="516054F1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C957A2">
              <w:rPr>
                <w:rFonts w:ascii="Arial" w:hAnsi="Arial" w:cs="Arial"/>
                <w:b/>
                <w:bCs/>
                <w:sz w:val="22"/>
              </w:rPr>
              <w:t>No</w:t>
            </w:r>
          </w:p>
        </w:tc>
      </w:tr>
      <w:tr w:rsidR="00633D6C" w:rsidRPr="00C957A2" w14:paraId="64B89595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70690F29" w14:textId="3A02EC85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Yes, a new course of immunotherapy for 1</w:t>
            </w:r>
            <w:r w:rsidR="00D54642">
              <w:rPr>
                <w:rFonts w:ascii="Arial" w:hAnsi="Arial" w:cs="Arial"/>
                <w:sz w:val="22"/>
              </w:rPr>
              <w:t> year</w:t>
            </w:r>
            <w:r w:rsidRPr="00C957A2">
              <w:rPr>
                <w:rFonts w:ascii="Arial" w:hAnsi="Arial" w:cs="Arial"/>
                <w:sz w:val="22"/>
              </w:rPr>
              <w:t>, counted from the time of resection.</w:t>
            </w:r>
          </w:p>
        </w:tc>
        <w:tc>
          <w:tcPr>
            <w:tcW w:w="1395" w:type="dxa"/>
            <w:noWrap/>
            <w:vAlign w:val="center"/>
            <w:hideMark/>
          </w:tcPr>
          <w:p w14:paraId="097784C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492D2A32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728ECDBE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184F51AB" w14:textId="1DED704A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Yes, continuation of immunotherapy for a total of 1</w:t>
            </w:r>
            <w:r w:rsidR="00D54642">
              <w:rPr>
                <w:rFonts w:ascii="Arial" w:hAnsi="Arial" w:cs="Arial"/>
                <w:sz w:val="22"/>
              </w:rPr>
              <w:t> year</w:t>
            </w:r>
            <w:r w:rsidRPr="00C957A2">
              <w:rPr>
                <w:rFonts w:ascii="Arial" w:hAnsi="Arial" w:cs="Arial"/>
                <w:sz w:val="22"/>
              </w:rPr>
              <w:t>, meaning for an additional 6</w:t>
            </w:r>
            <w:r w:rsidR="00D54642">
              <w:rPr>
                <w:rFonts w:ascii="Arial" w:hAnsi="Arial" w:cs="Arial"/>
                <w:sz w:val="22"/>
              </w:rPr>
              <w:t> month</w:t>
            </w:r>
            <w:r w:rsidRPr="00C957A2">
              <w:rPr>
                <w:rFonts w:ascii="Arial" w:hAnsi="Arial" w:cs="Arial"/>
                <w:sz w:val="22"/>
              </w:rPr>
              <w:t>s.</w:t>
            </w:r>
          </w:p>
        </w:tc>
        <w:tc>
          <w:tcPr>
            <w:tcW w:w="1395" w:type="dxa"/>
            <w:noWrap/>
            <w:vAlign w:val="center"/>
            <w:hideMark/>
          </w:tcPr>
          <w:p w14:paraId="35FCCD1C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3E5589A8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  <w:tr w:rsidR="00633D6C" w:rsidRPr="00C957A2" w14:paraId="024DCAD2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6B77D873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No, discontinuation of immunotherapy and follow-up according to guidelines.</w:t>
            </w:r>
          </w:p>
        </w:tc>
        <w:tc>
          <w:tcPr>
            <w:tcW w:w="1395" w:type="dxa"/>
            <w:noWrap/>
            <w:vAlign w:val="center"/>
            <w:hideMark/>
          </w:tcPr>
          <w:p w14:paraId="6FB7994D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18123F8" w14:textId="77777777" w:rsidR="00633D6C" w:rsidRPr="00C957A2" w:rsidRDefault="00633D6C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</w:p>
        </w:tc>
      </w:tr>
    </w:tbl>
    <w:p w14:paraId="3321D750" w14:textId="77777777" w:rsidR="00355203" w:rsidRPr="00C957A2" w:rsidRDefault="00355203" w:rsidP="00C957A2">
      <w:pPr>
        <w:spacing w:line="360" w:lineRule="auto"/>
        <w:rPr>
          <w:rFonts w:ascii="Arial" w:eastAsia="Times New Roman" w:hAnsi="Arial" w:cs="Arial"/>
          <w:b/>
          <w:bCs/>
          <w:sz w:val="22"/>
        </w:rPr>
      </w:pPr>
    </w:p>
    <w:p w14:paraId="05C15F8C" w14:textId="77777777" w:rsidR="00C825E5" w:rsidRDefault="00C825E5">
      <w:pPr>
        <w:spacing w:after="160" w:line="259" w:lineRule="auto"/>
        <w:rPr>
          <w:rFonts w:ascii="Arial" w:eastAsia="Times New Roman" w:hAnsi="Arial" w:cs="Arial"/>
          <w:b/>
          <w:bCs/>
          <w:sz w:val="22"/>
        </w:rPr>
      </w:pPr>
      <w:r>
        <w:rPr>
          <w:rFonts w:ascii="Arial" w:eastAsia="Times New Roman" w:hAnsi="Arial" w:cs="Arial"/>
          <w:b/>
          <w:bCs/>
          <w:sz w:val="22"/>
        </w:rPr>
        <w:br w:type="page"/>
      </w:r>
    </w:p>
    <w:p w14:paraId="7D6A9927" w14:textId="418E2AF8" w:rsidR="00633D6C" w:rsidRPr="00EC5201" w:rsidRDefault="00EC5201" w:rsidP="00C957A2">
      <w:pPr>
        <w:spacing w:line="360" w:lineRule="auto"/>
        <w:rPr>
          <w:rFonts w:ascii="Arial" w:eastAsia="Times New Roman" w:hAnsi="Arial" w:cs="Arial"/>
          <w:sz w:val="22"/>
        </w:rPr>
      </w:pPr>
      <w:r w:rsidRPr="00C957A2">
        <w:rPr>
          <w:rFonts w:ascii="Arial" w:eastAsia="Times New Roman" w:hAnsi="Arial" w:cs="Arial"/>
          <w:b/>
          <w:bCs/>
          <w:sz w:val="22"/>
        </w:rPr>
        <w:t xml:space="preserve">SUPPLEMENTARY </w:t>
      </w:r>
      <w:r>
        <w:rPr>
          <w:rFonts w:ascii="Arial" w:eastAsia="Times New Roman" w:hAnsi="Arial" w:cs="Arial"/>
          <w:b/>
          <w:bCs/>
          <w:sz w:val="22"/>
        </w:rPr>
        <w:t>TABLE S</w:t>
      </w:r>
      <w:r w:rsidR="00DA1A5A" w:rsidRPr="00C957A2">
        <w:rPr>
          <w:rFonts w:ascii="Arial" w:eastAsia="Times New Roman" w:hAnsi="Arial" w:cs="Arial"/>
          <w:b/>
          <w:bCs/>
          <w:sz w:val="22"/>
        </w:rPr>
        <w:t xml:space="preserve">2 </w:t>
      </w:r>
      <w:r w:rsidR="00DA1A5A" w:rsidRPr="00EC5201">
        <w:rPr>
          <w:rFonts w:ascii="Arial" w:eastAsia="Times New Roman" w:hAnsi="Arial" w:cs="Arial"/>
          <w:sz w:val="22"/>
        </w:rPr>
        <w:t>Comparison of the guidelines</w:t>
      </w:r>
      <w:r w:rsidRPr="00EC5201">
        <w:rPr>
          <w:rFonts w:ascii="Arial" w:eastAsia="Times New Roman" w:hAnsi="Arial" w:cs="Arial"/>
          <w:sz w:val="22"/>
        </w:rPr>
        <w:t>.</w:t>
      </w:r>
    </w:p>
    <w:p w14:paraId="7D825637" w14:textId="77777777" w:rsidR="00633D6C" w:rsidRPr="00C957A2" w:rsidRDefault="00633D6C" w:rsidP="00C957A2">
      <w:pPr>
        <w:spacing w:line="360" w:lineRule="auto"/>
        <w:rPr>
          <w:rFonts w:ascii="Arial" w:eastAsia="Times New Roman" w:hAnsi="Arial" w:cs="Arial"/>
          <w:bCs/>
          <w:sz w:val="22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1941"/>
        <w:gridCol w:w="1941"/>
        <w:gridCol w:w="1965"/>
        <w:gridCol w:w="1965"/>
      </w:tblGrid>
      <w:tr w:rsidR="00633D6C" w:rsidRPr="00C957A2" w14:paraId="7E682D37" w14:textId="77777777">
        <w:trPr>
          <w:trHeight w:val="318"/>
        </w:trPr>
        <w:tc>
          <w:tcPr>
            <w:tcW w:w="2405" w:type="dxa"/>
            <w:shd w:val="clear" w:color="auto" w:fill="FFFFFF" w:themeFill="background1"/>
            <w:noWrap/>
            <w:hideMark/>
          </w:tcPr>
          <w:p w14:paraId="0C32863A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Guideline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954177F" w14:textId="3A0833F6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 xml:space="preserve">Recommendation of adjuvant PD-1 therapy in </w:t>
            </w:r>
            <w:r w:rsidR="00D54642">
              <w:rPr>
                <w:rFonts w:ascii="Arial" w:hAnsi="Arial" w:cs="Arial"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Cs/>
                <w:sz w:val="22"/>
              </w:rPr>
              <w:t>IIB/C includ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A160DFE" w14:textId="09E0C57F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 xml:space="preserve">Recommendation of adjuvant PD-1 therapy in </w:t>
            </w:r>
            <w:r w:rsidR="00D54642">
              <w:rPr>
                <w:rFonts w:ascii="Arial" w:hAnsi="Arial" w:cs="Arial"/>
                <w:bCs/>
                <w:sz w:val="22"/>
              </w:rPr>
              <w:t>stage </w:t>
            </w:r>
            <w:r w:rsidRPr="00C957A2">
              <w:rPr>
                <w:rFonts w:ascii="Arial" w:hAnsi="Arial" w:cs="Arial"/>
                <w:bCs/>
                <w:sz w:val="22"/>
              </w:rPr>
              <w:t>III/IV includ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B23C595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>Imaging recommendations during adjuvant therapy</w:t>
            </w:r>
          </w:p>
        </w:tc>
        <w:tc>
          <w:tcPr>
            <w:tcW w:w="1696" w:type="dxa"/>
            <w:shd w:val="clear" w:color="auto" w:fill="FFFFFF" w:themeFill="background1"/>
          </w:tcPr>
          <w:p w14:paraId="665FA5CA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bCs/>
                <w:sz w:val="22"/>
              </w:rPr>
            </w:pPr>
            <w:r w:rsidRPr="00C957A2">
              <w:rPr>
                <w:rFonts w:ascii="Arial" w:hAnsi="Arial" w:cs="Arial"/>
                <w:bCs/>
                <w:sz w:val="22"/>
              </w:rPr>
              <w:t xml:space="preserve">Staging adapted imaging recommendations </w:t>
            </w:r>
          </w:p>
        </w:tc>
      </w:tr>
      <w:tr w:rsidR="00633D6C" w:rsidRPr="00C957A2" w14:paraId="5AB49C99" w14:textId="77777777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</w:tcPr>
          <w:p w14:paraId="7D9B9A54" w14:textId="77777777" w:rsidR="00633D6C" w:rsidRPr="00C957A2" w:rsidRDefault="00DA1A5A" w:rsidP="00C825E5">
            <w:pPr>
              <w:spacing w:line="24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C957A2">
              <w:rPr>
                <w:rFonts w:ascii="Arial" w:eastAsia="Times New Roman" w:hAnsi="Arial" w:cs="Arial"/>
                <w:bCs/>
                <w:sz w:val="22"/>
              </w:rPr>
              <w:t>NCCN Guideline Melanoma: Cutaneous</w:t>
            </w:r>
          </w:p>
          <w:p w14:paraId="557C7263" w14:textId="77777777" w:rsidR="00633D6C" w:rsidRPr="00C957A2" w:rsidRDefault="00DA1A5A" w:rsidP="00C825E5">
            <w:pPr>
              <w:spacing w:line="24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C957A2">
              <w:rPr>
                <w:rFonts w:ascii="Arial" w:eastAsia="Times New Roman" w:hAnsi="Arial" w:cs="Arial"/>
                <w:bCs/>
                <w:sz w:val="22"/>
              </w:rPr>
              <w:t>Swetter et al. 2024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center"/>
          </w:tcPr>
          <w:p w14:paraId="223D3322" w14:textId="1EC98D0C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0DF59CC" w14:textId="6F6726A3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3384B4A9" w14:textId="60F0F802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1696" w:type="dxa"/>
            <w:shd w:val="clear" w:color="auto" w:fill="E2EFD9" w:themeFill="accent6" w:themeFillTint="33"/>
            <w:vAlign w:val="center"/>
          </w:tcPr>
          <w:p w14:paraId="0513912A" w14:textId="008F3104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</w:tr>
      <w:tr w:rsidR="00633D6C" w:rsidRPr="00C957A2" w14:paraId="4B62D55C" w14:textId="77777777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  <w:hideMark/>
          </w:tcPr>
          <w:p w14:paraId="5DE87717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 xml:space="preserve">Systemic Therapy for Melanoma: ASCO Guideline </w:t>
            </w:r>
          </w:p>
          <w:p w14:paraId="3A2DA192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Seth et al. 2023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center"/>
            <w:hideMark/>
          </w:tcPr>
          <w:p w14:paraId="039C2D51" w14:textId="461ED353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98336A6" w14:textId="7A314031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59D436F3" w14:textId="460019AB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1696" w:type="dxa"/>
            <w:shd w:val="clear" w:color="auto" w:fill="FBE4D5" w:themeFill="accent2" w:themeFillTint="33"/>
            <w:vAlign w:val="center"/>
          </w:tcPr>
          <w:p w14:paraId="3D4CEE68" w14:textId="5CDE2E38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</w:tr>
      <w:tr w:rsidR="00633D6C" w:rsidRPr="00C957A2" w14:paraId="25B23A3B" w14:textId="77777777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</w:tcPr>
          <w:p w14:paraId="29A01280" w14:textId="77777777" w:rsidR="00633D6C" w:rsidRPr="00C957A2" w:rsidRDefault="00DA1A5A" w:rsidP="00C825E5">
            <w:pPr>
              <w:spacing w:line="24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C957A2">
              <w:rPr>
                <w:rFonts w:ascii="Arial" w:eastAsia="Times New Roman" w:hAnsi="Arial" w:cs="Arial"/>
                <w:bCs/>
                <w:sz w:val="22"/>
              </w:rPr>
              <w:t>German S3 guideline “Diagnosis, Therapy, and Follow-up of Melanoma”</w:t>
            </w:r>
          </w:p>
          <w:p w14:paraId="7CF27770" w14:textId="77777777" w:rsidR="00633D6C" w:rsidRPr="00C957A2" w:rsidRDefault="00DA1A5A" w:rsidP="00C825E5">
            <w:pPr>
              <w:spacing w:line="24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C957A2">
              <w:rPr>
                <w:rFonts w:ascii="Arial" w:eastAsia="Times New Roman" w:hAnsi="Arial" w:cs="Arial"/>
                <w:bCs/>
                <w:sz w:val="22"/>
              </w:rPr>
              <w:t>AWMF [last update 2020]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vAlign w:val="center"/>
          </w:tcPr>
          <w:p w14:paraId="7CDCF3B4" w14:textId="3D129887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437E2F82" w14:textId="211817EB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5AF17673" w14:textId="44A91ABF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1696" w:type="dxa"/>
            <w:shd w:val="clear" w:color="auto" w:fill="E2EFD9" w:themeFill="accent6" w:themeFillTint="33"/>
            <w:vAlign w:val="center"/>
          </w:tcPr>
          <w:p w14:paraId="7C5A0D04" w14:textId="082C00F1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</w:tr>
      <w:tr w:rsidR="00633D6C" w:rsidRPr="00C957A2" w14:paraId="1A31586A" w14:textId="77777777" w:rsidTr="00254BFD">
        <w:trPr>
          <w:trHeight w:val="417"/>
        </w:trPr>
        <w:tc>
          <w:tcPr>
            <w:tcW w:w="2405" w:type="dxa"/>
            <w:shd w:val="clear" w:color="auto" w:fill="FFFFFF" w:themeFill="background1"/>
            <w:vAlign w:val="center"/>
          </w:tcPr>
          <w:p w14:paraId="4170B2F0" w14:textId="77777777" w:rsidR="00633D6C" w:rsidRPr="00C957A2" w:rsidRDefault="00DA1A5A" w:rsidP="00C825E5">
            <w:pPr>
              <w:spacing w:line="24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C957A2">
              <w:rPr>
                <w:rFonts w:ascii="Arial" w:eastAsia="Times New Roman" w:hAnsi="Arial" w:cs="Arial"/>
                <w:bCs/>
                <w:sz w:val="22"/>
              </w:rPr>
              <w:t>ESMO Clinical Practice Guidelines</w:t>
            </w:r>
          </w:p>
          <w:p w14:paraId="1B8D824C" w14:textId="77777777" w:rsidR="00633D6C" w:rsidRPr="00C957A2" w:rsidRDefault="00DA1A5A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C957A2">
              <w:rPr>
                <w:rFonts w:ascii="Arial" w:hAnsi="Arial" w:cs="Arial"/>
                <w:sz w:val="22"/>
              </w:rPr>
              <w:t>Amaral et al. 2025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center"/>
          </w:tcPr>
          <w:p w14:paraId="1ECC60AC" w14:textId="18953E4A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1A56FC4" w14:textId="0C6C9614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1701" w:type="dxa"/>
            <w:shd w:val="clear" w:color="auto" w:fill="FBE4D5" w:themeFill="accent2" w:themeFillTint="33"/>
            <w:vAlign w:val="center"/>
          </w:tcPr>
          <w:p w14:paraId="62BD7E67" w14:textId="74E82CAD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DA1A5A" w:rsidRPr="00C957A2"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1696" w:type="dxa"/>
            <w:shd w:val="clear" w:color="auto" w:fill="E2EFD9" w:themeFill="accent6" w:themeFillTint="33"/>
            <w:vAlign w:val="center"/>
          </w:tcPr>
          <w:p w14:paraId="1AA72B35" w14:textId="1FE1CC39" w:rsidR="00633D6C" w:rsidRPr="00C957A2" w:rsidRDefault="00EC5201" w:rsidP="00C825E5">
            <w:pPr>
              <w:spacing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</w:t>
            </w:r>
            <w:r w:rsidR="00DA1A5A" w:rsidRPr="00C957A2">
              <w:rPr>
                <w:rFonts w:ascii="Arial" w:hAnsi="Arial" w:cs="Arial"/>
                <w:sz w:val="22"/>
              </w:rPr>
              <w:t>es</w:t>
            </w:r>
          </w:p>
        </w:tc>
      </w:tr>
    </w:tbl>
    <w:p w14:paraId="72198AE9" w14:textId="17674456" w:rsidR="00633D6C" w:rsidRPr="00C957A2" w:rsidRDefault="00DA1A5A" w:rsidP="00C957A2">
      <w:pPr>
        <w:spacing w:line="360" w:lineRule="auto"/>
        <w:rPr>
          <w:rFonts w:ascii="Arial" w:eastAsia="Times New Roman" w:hAnsi="Arial" w:cs="Arial"/>
          <w:bCs/>
          <w:sz w:val="22"/>
        </w:rPr>
      </w:pPr>
      <w:r w:rsidRPr="00C957A2">
        <w:rPr>
          <w:rFonts w:ascii="Arial" w:eastAsia="Times New Roman" w:hAnsi="Arial" w:cs="Arial"/>
          <w:bCs/>
          <w:sz w:val="22"/>
        </w:rPr>
        <w:t>*The approval of adjuvant therapy occurred after the publication of the guideline.</w:t>
      </w:r>
    </w:p>
    <w:p w14:paraId="58F2F385" w14:textId="60E6E7E1" w:rsidR="00633D6C" w:rsidRPr="00C957A2" w:rsidRDefault="00633D6C" w:rsidP="00C957A2">
      <w:pPr>
        <w:spacing w:line="360" w:lineRule="auto"/>
        <w:rPr>
          <w:rFonts w:ascii="Arial" w:eastAsia="Times New Roman" w:hAnsi="Arial" w:cs="Arial"/>
          <w:bCs/>
          <w:sz w:val="22"/>
        </w:rPr>
      </w:pPr>
    </w:p>
    <w:sectPr w:rsidR="00633D6C" w:rsidRPr="00C957A2" w:rsidSect="00C825E5"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CC38E" w14:textId="77777777" w:rsidR="00296457" w:rsidRDefault="00296457">
      <w:pPr>
        <w:spacing w:line="240" w:lineRule="auto"/>
      </w:pPr>
      <w:r>
        <w:separator/>
      </w:r>
    </w:p>
  </w:endnote>
  <w:endnote w:type="continuationSeparator" w:id="0">
    <w:p w14:paraId="2D1368B6" w14:textId="77777777" w:rsidR="00296457" w:rsidRDefault="00296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027702"/>
      <w:docPartObj>
        <w:docPartGallery w:val="Page Numbers (Bottom of Page)"/>
        <w:docPartUnique/>
      </w:docPartObj>
    </w:sdtPr>
    <w:sdtEndPr/>
    <w:sdtContent>
      <w:p w14:paraId="0689645A" w14:textId="77777777" w:rsidR="00633D6C" w:rsidRDefault="00DA1A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6457" w:rsidRPr="00296457">
          <w:rPr>
            <w:noProof/>
            <w:lang w:val="de-DE"/>
          </w:rPr>
          <w:t>1</w:t>
        </w:r>
        <w:r>
          <w:fldChar w:fldCharType="end"/>
        </w:r>
      </w:p>
    </w:sdtContent>
  </w:sdt>
  <w:p w14:paraId="5FDB72A3" w14:textId="77777777" w:rsidR="00633D6C" w:rsidRDefault="00633D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162AE" w14:textId="77777777" w:rsidR="00296457" w:rsidRDefault="00296457">
      <w:pPr>
        <w:spacing w:line="240" w:lineRule="auto"/>
      </w:pPr>
      <w:r>
        <w:separator/>
      </w:r>
    </w:p>
  </w:footnote>
  <w:footnote w:type="continuationSeparator" w:id="0">
    <w:p w14:paraId="4209901D" w14:textId="77777777" w:rsidR="00296457" w:rsidRDefault="002964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6816"/>
    <w:multiLevelType w:val="hybridMultilevel"/>
    <w:tmpl w:val="AF3C1F1A"/>
    <w:lvl w:ilvl="0" w:tplc="90A2361E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54F6E"/>
    <w:multiLevelType w:val="hybridMultilevel"/>
    <w:tmpl w:val="E1B6B1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A04CF"/>
    <w:multiLevelType w:val="hybridMultilevel"/>
    <w:tmpl w:val="5882CAF8"/>
    <w:lvl w:ilvl="0" w:tplc="347CF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03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C64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03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A84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4A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02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040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02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78F2B28"/>
    <w:multiLevelType w:val="hybridMultilevel"/>
    <w:tmpl w:val="67C0BEEC"/>
    <w:lvl w:ilvl="0" w:tplc="90A2361E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311161"/>
    <w:multiLevelType w:val="hybridMultilevel"/>
    <w:tmpl w:val="D966B552"/>
    <w:lvl w:ilvl="0" w:tplc="8D100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0E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0E2D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005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2E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88B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60E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BCBE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FE2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7BC29ED"/>
    <w:multiLevelType w:val="hybridMultilevel"/>
    <w:tmpl w:val="44D04B0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6C0BDC"/>
    <w:multiLevelType w:val="hybridMultilevel"/>
    <w:tmpl w:val="602E60B2"/>
    <w:lvl w:ilvl="0" w:tplc="EACE9D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B6013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C0A0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444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8A2C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C8EC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4A31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2C39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F8C7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4814CAD"/>
    <w:multiLevelType w:val="hybridMultilevel"/>
    <w:tmpl w:val="76181156"/>
    <w:lvl w:ilvl="0" w:tplc="57DE5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09776">
      <w:start w:val="142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603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162B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C4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04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CC7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0E2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A4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8355048"/>
    <w:multiLevelType w:val="hybridMultilevel"/>
    <w:tmpl w:val="248C8FE2"/>
    <w:lvl w:ilvl="0" w:tplc="3AB24D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B44E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D651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94B9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46FB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D26C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02EF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50FD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7EDA3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D904F8D"/>
    <w:multiLevelType w:val="hybridMultilevel"/>
    <w:tmpl w:val="56765AFE"/>
    <w:lvl w:ilvl="0" w:tplc="2C30B6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7034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4464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A445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047A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D8C2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6200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42D3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4F8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217879"/>
    <w:multiLevelType w:val="hybridMultilevel"/>
    <w:tmpl w:val="0A28FF60"/>
    <w:lvl w:ilvl="0" w:tplc="B694E4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00EA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526A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A2B6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B23E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961E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40B6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7012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B3C104A"/>
    <w:multiLevelType w:val="hybridMultilevel"/>
    <w:tmpl w:val="58F4145A"/>
    <w:lvl w:ilvl="0" w:tplc="13563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8940C">
      <w:start w:val="142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083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A1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7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E6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F29C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5E3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329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8"/>
  </w:num>
  <w:num w:numId="3">
    <w:abstractNumId w:val="12"/>
  </w:num>
  <w:num w:numId="4">
    <w:abstractNumId w:val="4"/>
  </w:num>
  <w:num w:numId="5">
    <w:abstractNumId w:val="10"/>
  </w:num>
  <w:num w:numId="6">
    <w:abstractNumId w:val="6"/>
  </w:num>
  <w:num w:numId="7">
    <w:abstractNumId w:val="9"/>
  </w:num>
  <w:num w:numId="8">
    <w:abstractNumId w:val="11"/>
  </w:num>
  <w:num w:numId="9">
    <w:abstractNumId w:val="1"/>
  </w:num>
  <w:num w:numId="10">
    <w:abstractNumId w:val="7"/>
  </w:num>
  <w:num w:numId="11">
    <w:abstractNumId w:val="5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DD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92&lt;/item&gt;&lt;item&gt;93&lt;/item&gt;&lt;item&gt;96&lt;/item&gt;&lt;item&gt;99&lt;/item&gt;&lt;item&gt;101&lt;/item&gt;&lt;item&gt;102&lt;/item&gt;&lt;item&gt;104&lt;/item&gt;&lt;item&gt;105&lt;/item&gt;&lt;item&gt;109&lt;/item&gt;&lt;item&gt;111&lt;/item&gt;&lt;item&gt;112&lt;/item&gt;&lt;item&gt;113&lt;/item&gt;&lt;item&gt;114&lt;/item&gt;&lt;item&gt;115&lt;/item&gt;&lt;item&gt;116&lt;/item&gt;&lt;item&gt;117&lt;/item&gt;&lt;item&gt;118&lt;/item&gt;&lt;item&gt;120&lt;/item&gt;&lt;item&gt;145&lt;/item&gt;&lt;item&gt;158&lt;/item&gt;&lt;item&gt;159&lt;/item&gt;&lt;item&gt;160&lt;/item&gt;&lt;item&gt;161&lt;/item&gt;&lt;item&gt;162&lt;/item&gt;&lt;item&gt;163&lt;/item&gt;&lt;item&gt;164&lt;/item&gt;&lt;item&gt;202&lt;/item&gt;&lt;item&gt;203&lt;/item&gt;&lt;item&gt;204&lt;/item&gt;&lt;item&gt;205&lt;/item&gt;&lt;item&gt;206&lt;/item&gt;&lt;item&gt;207&lt;/item&gt;&lt;item&gt;208&lt;/item&gt;&lt;item&gt;209&lt;/item&gt;&lt;item&gt;244&lt;/item&gt;&lt;item&gt;291&lt;/item&gt;&lt;item&gt;292&lt;/item&gt;&lt;item&gt;294&lt;/item&gt;&lt;item&gt;295&lt;/item&gt;&lt;item&gt;296&lt;/item&gt;&lt;item&gt;348&lt;/item&gt;&lt;/record-ids&gt;&lt;/item&gt;&lt;/Libraries&gt;"/>
  </w:docVars>
  <w:rsids>
    <w:rsidRoot w:val="00633D6C"/>
    <w:rsid w:val="00050222"/>
    <w:rsid w:val="00095D5B"/>
    <w:rsid w:val="000C50D2"/>
    <w:rsid w:val="000F68FC"/>
    <w:rsid w:val="001070C7"/>
    <w:rsid w:val="00113F3D"/>
    <w:rsid w:val="00123DFF"/>
    <w:rsid w:val="0016257B"/>
    <w:rsid w:val="00197F2E"/>
    <w:rsid w:val="001C169C"/>
    <w:rsid w:val="001C2FA8"/>
    <w:rsid w:val="00252C3A"/>
    <w:rsid w:val="00254BFD"/>
    <w:rsid w:val="00286D1C"/>
    <w:rsid w:val="00296457"/>
    <w:rsid w:val="002A0F5A"/>
    <w:rsid w:val="002A26AF"/>
    <w:rsid w:val="002A47F2"/>
    <w:rsid w:val="002E0BE3"/>
    <w:rsid w:val="002F6100"/>
    <w:rsid w:val="00342F3E"/>
    <w:rsid w:val="003432F4"/>
    <w:rsid w:val="0034454D"/>
    <w:rsid w:val="003504D9"/>
    <w:rsid w:val="00355203"/>
    <w:rsid w:val="003564AB"/>
    <w:rsid w:val="003B2AF7"/>
    <w:rsid w:val="003E4596"/>
    <w:rsid w:val="003F1856"/>
    <w:rsid w:val="004A1963"/>
    <w:rsid w:val="004E7FB5"/>
    <w:rsid w:val="005009C0"/>
    <w:rsid w:val="00504D57"/>
    <w:rsid w:val="005530D4"/>
    <w:rsid w:val="005573E2"/>
    <w:rsid w:val="005B043F"/>
    <w:rsid w:val="005C1577"/>
    <w:rsid w:val="005F08BA"/>
    <w:rsid w:val="005F2DF6"/>
    <w:rsid w:val="00614335"/>
    <w:rsid w:val="006221DF"/>
    <w:rsid w:val="00633D6C"/>
    <w:rsid w:val="00661FB6"/>
    <w:rsid w:val="00675D86"/>
    <w:rsid w:val="00675DB5"/>
    <w:rsid w:val="00675F30"/>
    <w:rsid w:val="00683E50"/>
    <w:rsid w:val="006A250B"/>
    <w:rsid w:val="006A28A8"/>
    <w:rsid w:val="0071773D"/>
    <w:rsid w:val="007214A1"/>
    <w:rsid w:val="007263AC"/>
    <w:rsid w:val="00761EB4"/>
    <w:rsid w:val="007A47F5"/>
    <w:rsid w:val="007B160D"/>
    <w:rsid w:val="007B3E7A"/>
    <w:rsid w:val="008159C7"/>
    <w:rsid w:val="008E116D"/>
    <w:rsid w:val="008F2B8E"/>
    <w:rsid w:val="008F34A0"/>
    <w:rsid w:val="00914525"/>
    <w:rsid w:val="00962BC5"/>
    <w:rsid w:val="009A71A0"/>
    <w:rsid w:val="009C14B8"/>
    <w:rsid w:val="009E1A3C"/>
    <w:rsid w:val="00A3238F"/>
    <w:rsid w:val="00A37551"/>
    <w:rsid w:val="00A92BFD"/>
    <w:rsid w:val="00B0152C"/>
    <w:rsid w:val="00B20696"/>
    <w:rsid w:val="00B3607D"/>
    <w:rsid w:val="00B419E0"/>
    <w:rsid w:val="00B5100E"/>
    <w:rsid w:val="00B660AF"/>
    <w:rsid w:val="00B73C8C"/>
    <w:rsid w:val="00B9044C"/>
    <w:rsid w:val="00BA4D56"/>
    <w:rsid w:val="00BD429F"/>
    <w:rsid w:val="00BE0219"/>
    <w:rsid w:val="00C00C46"/>
    <w:rsid w:val="00C5619A"/>
    <w:rsid w:val="00C70D82"/>
    <w:rsid w:val="00C825E5"/>
    <w:rsid w:val="00C90106"/>
    <w:rsid w:val="00C957A2"/>
    <w:rsid w:val="00C95CBB"/>
    <w:rsid w:val="00D54642"/>
    <w:rsid w:val="00DA1A5A"/>
    <w:rsid w:val="00DA5962"/>
    <w:rsid w:val="00DE33CC"/>
    <w:rsid w:val="00E26F6F"/>
    <w:rsid w:val="00E50659"/>
    <w:rsid w:val="00E52B5C"/>
    <w:rsid w:val="00E57BC7"/>
    <w:rsid w:val="00E66174"/>
    <w:rsid w:val="00EB648A"/>
    <w:rsid w:val="00EC5201"/>
    <w:rsid w:val="00EE56C6"/>
    <w:rsid w:val="00EF6521"/>
    <w:rsid w:val="00F4155E"/>
    <w:rsid w:val="00F437F6"/>
    <w:rsid w:val="00F652C4"/>
    <w:rsid w:val="00FA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419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76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Calibri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1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sz w:val="21"/>
      <w:szCs w:val="2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Times New Roman" w:eastAsia="Calibri" w:hAnsi="Times New Roman" w:cs="Times New Roman"/>
      <w:noProof/>
      <w:sz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Times New Roman" w:eastAsia="Calibri" w:hAnsi="Times New Roman" w:cs="Times New Roman"/>
      <w:noProof/>
      <w:sz w:val="20"/>
      <w:lang w:eastAsia="de-D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Spacing"/>
    <w:next w:val="NoSpacing"/>
    <w:link w:val="CaptionChar"/>
    <w:uiPriority w:val="35"/>
    <w:unhideWhenUsed/>
    <w:qFormat/>
    <w:pPr>
      <w:spacing w:before="120" w:after="120"/>
    </w:pPr>
    <w:rPr>
      <w:b/>
      <w:iCs/>
      <w:sz w:val="18"/>
      <w:szCs w:val="18"/>
      <w:lang w:val="de-DE"/>
    </w:rPr>
  </w:style>
  <w:style w:type="character" w:customStyle="1" w:styleId="CaptionChar">
    <w:name w:val="Caption Char"/>
    <w:basedOn w:val="DefaultParagraphFont"/>
    <w:link w:val="Caption"/>
    <w:uiPriority w:val="35"/>
    <w:rPr>
      <w:rFonts w:ascii="Times New Roman" w:eastAsia="Calibri" w:hAnsi="Times New Roman" w:cs="Times New Roman"/>
      <w:b/>
      <w:iCs/>
      <w:sz w:val="18"/>
      <w:szCs w:val="18"/>
      <w:lang w:eastAsia="de-DE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Calibri" w:hAnsi="Times New Roman" w:cs="Times New Roman"/>
      <w:b/>
      <w:bCs/>
      <w:sz w:val="20"/>
      <w:szCs w:val="20"/>
      <w:lang w:val="en-US" w:eastAsia="de-DE"/>
    </w:rPr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character" w:customStyle="1" w:styleId="citation-part">
    <w:name w:val="citation-part"/>
    <w:basedOn w:val="DefaultParagraphFont"/>
  </w:style>
  <w:style w:type="character" w:customStyle="1" w:styleId="docsum-pmid">
    <w:name w:val="docsum-pmid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eastAsia="Times New Roman"/>
      <w:sz w:val="24"/>
      <w:szCs w:val="24"/>
      <w:lang w:val="de-D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study-overview-item-text">
    <w:name w:val="study-overview-item-text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76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Calibri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1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sz w:val="21"/>
      <w:szCs w:val="2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Times New Roman" w:eastAsia="Calibri" w:hAnsi="Times New Roman" w:cs="Times New Roman"/>
      <w:noProof/>
      <w:sz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Times New Roman" w:eastAsia="Calibri" w:hAnsi="Times New Roman" w:cs="Times New Roman"/>
      <w:noProof/>
      <w:sz w:val="20"/>
      <w:lang w:eastAsia="de-D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Spacing"/>
    <w:next w:val="NoSpacing"/>
    <w:link w:val="CaptionChar"/>
    <w:uiPriority w:val="35"/>
    <w:unhideWhenUsed/>
    <w:qFormat/>
    <w:pPr>
      <w:spacing w:before="120" w:after="120"/>
    </w:pPr>
    <w:rPr>
      <w:b/>
      <w:iCs/>
      <w:sz w:val="18"/>
      <w:szCs w:val="18"/>
      <w:lang w:val="de-DE"/>
    </w:rPr>
  </w:style>
  <w:style w:type="character" w:customStyle="1" w:styleId="CaptionChar">
    <w:name w:val="Caption Char"/>
    <w:basedOn w:val="DefaultParagraphFont"/>
    <w:link w:val="Caption"/>
    <w:uiPriority w:val="35"/>
    <w:rPr>
      <w:rFonts w:ascii="Times New Roman" w:eastAsia="Calibri" w:hAnsi="Times New Roman" w:cs="Times New Roman"/>
      <w:b/>
      <w:iCs/>
      <w:sz w:val="18"/>
      <w:szCs w:val="18"/>
      <w:lang w:eastAsia="de-DE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Calibri" w:hAnsi="Times New Roman" w:cs="Times New Roman"/>
      <w:b/>
      <w:bCs/>
      <w:sz w:val="20"/>
      <w:szCs w:val="20"/>
      <w:lang w:val="en-US" w:eastAsia="de-DE"/>
    </w:rPr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character" w:customStyle="1" w:styleId="citation-part">
    <w:name w:val="citation-part"/>
    <w:basedOn w:val="DefaultParagraphFont"/>
  </w:style>
  <w:style w:type="character" w:customStyle="1" w:styleId="docsum-pmid">
    <w:name w:val="docsum-pmid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eastAsia="Times New Roman"/>
      <w:sz w:val="24"/>
      <w:szCs w:val="24"/>
      <w:lang w:val="de-D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study-overview-item-text">
    <w:name w:val="study-overview-item-text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6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8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9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4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0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2926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2045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419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633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59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81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5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2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9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1608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778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7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291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61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34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8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3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7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770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686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285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2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856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6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83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304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233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45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631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765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106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62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C22EF-47EA-480A-AD1F-A7356CFF91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8E33C9-4B3F-4F83-AF99-122AD81F4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73777E-1E9E-4F85-AA68-665FE0767AB0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4.xml><?xml version="1.0" encoding="utf-8"?>
<ds:datastoreItem xmlns:ds="http://schemas.openxmlformats.org/officeDocument/2006/customXml" ds:itemID="{E9EC7985-EF0B-48CF-87E3-8B12D33A3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3049</Characters>
  <Application>Microsoft Office Word</Application>
  <DocSecurity>0</DocSecurity>
  <Lines>6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tmajer</dc:creator>
  <cp:keywords/>
  <dc:description/>
  <cp:lastModifiedBy>PowerEdit 6.0</cp:lastModifiedBy>
  <cp:revision>3</cp:revision>
  <cp:lastPrinted>2025-05-13T14:06:00Z</cp:lastPrinted>
  <dcterms:created xsi:type="dcterms:W3CDTF">2025-11-05T06:31:00Z</dcterms:created>
  <dcterms:modified xsi:type="dcterms:W3CDTF">2025-11-1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